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8DF" w:rsidRPr="00713218" w:rsidRDefault="001D18DF" w:rsidP="001D18DF">
      <w:pPr>
        <w:snapToGrid w:val="0"/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132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1.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rains used in this study. All strains carry the </w:t>
      </w:r>
      <w:r w:rsidRPr="007132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veA1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tation affecting sporulation. </w:t>
      </w:r>
      <w:r w:rsidRPr="007132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abaA1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7132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yroA4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7132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riboB2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7132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argB2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7132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yrG89, pantoB100, nicA2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7132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noB2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auxotrophic mutations for p-</w:t>
      </w:r>
      <w:proofErr w:type="spellStart"/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>aminobenzoic</w:t>
      </w:r>
      <w:proofErr w:type="spellEnd"/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id, pyridoxine, riboflavin, arginine, uracil/uridine, D-pantothenic acid nicotinic acid and inositol respectively. </w:t>
      </w:r>
      <w:proofErr w:type="gramStart"/>
      <w:r w:rsidRPr="007132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yA2</w:t>
      </w:r>
      <w:proofErr w:type="gramEnd"/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713218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wA4</w:t>
      </w:r>
      <w:r w:rsidRPr="0071321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mutations resulting in yellow and white </w:t>
      </w:r>
      <w:proofErr w:type="spellStart"/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>conidiospore</w:t>
      </w:r>
      <w:proofErr w:type="spellEnd"/>
      <w:r w:rsidRPr="007132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lors respectively.</w:t>
      </w:r>
    </w:p>
    <w:tbl>
      <w:tblPr>
        <w:tblW w:w="11102" w:type="dxa"/>
        <w:jc w:val="center"/>
        <w:tblLook w:val="01E0" w:firstRow="1" w:lastRow="1" w:firstColumn="1" w:lastColumn="1" w:noHBand="0" w:noVBand="0"/>
      </w:tblPr>
      <w:tblGrid>
        <w:gridCol w:w="2410"/>
        <w:gridCol w:w="5665"/>
        <w:gridCol w:w="3027"/>
      </w:tblGrid>
      <w:tr w:rsidR="001D18DF" w:rsidRPr="00F42275" w:rsidTr="00F42275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NO2A7</w:t>
            </w:r>
          </w:p>
        </w:tc>
        <w:tc>
          <w:tcPr>
            <w:tcW w:w="5665" w:type="dxa"/>
            <w:tcBorders>
              <w:top w:val="single" w:sz="4" w:space="0" w:color="auto"/>
            </w:tcBorders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TNO2A7: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G89 pyroA4 riboB2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ayak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, 2006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OSB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yroA4::[pyroA::gpd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m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mRFP-PH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OSB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] inoB2 niiA4 wA4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ntazopoulou and Peñalva, 2009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arachaliou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,  2013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>slaB</w:t>
            </w:r>
            <w:proofErr w:type="spellEnd"/>
            <w:r w:rsidRPr="00F4227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AD1794: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la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Δnku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 argB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raujo-</w:t>
            </w: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azán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08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 riboB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Karachaliou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 2013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baA1 argB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arachaliou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, 2013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uapA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apA-GFP::AFriboB uapCΔ::AfpyrG nkuAΔ::argB pabaA1 pyroA4 riboB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angelinos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16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alc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-uapA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lcA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::uapA-GFP::AFriboB uapCΔ::AfpyrG nkuAΔ::argB pabaA1 pyroA4 riboB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vangelinos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16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n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r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r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 argB2 pabaA1 yA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avoularis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, 2001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t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gt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gtA-g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oA4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postolaki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09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]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BS-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rgB2 pabaA1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lanti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allinas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, 2008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gpdA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]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GEM-pa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nt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ntoB100 pabaA1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Krypotou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15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rE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gpdA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E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]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GEM-pa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nt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ntoB100 pabaA1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Krypotou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15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gpdA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]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GEM-pa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nt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ntoB100 pabaA1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Krypotou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15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Cherry-syn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FP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pmA</w:t>
            </w:r>
            <w:proofErr w:type="spellEnd"/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LO2264: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Cherry-syn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y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GFP-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pm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fwA1 pyrG89 pyroA4 nicA2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aheri-</w:t>
            </w: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alesh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08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pA-mRFP</w:t>
            </w:r>
            <w:proofErr w:type="spellEnd"/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MAD1399: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bpA-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yA2 pabaA1 pyrG89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raujo-</w:t>
            </w: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azán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08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ZSS5: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nf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chultzhaus</w:t>
            </w:r>
            <w:proofErr w:type="spellEnd"/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., 2015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ZSS7: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nfB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chultzhaus</w:t>
            </w:r>
            <w:proofErr w:type="spellEnd"/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., 2015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tabs>
                <w:tab w:val="left" w:pos="1140"/>
              </w:tabs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ZSS3: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G89 pabaA1 pyroA4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chultzhaus</w:t>
            </w:r>
            <w:proofErr w:type="spellEnd"/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., 2015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ZSS2: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G89 pabaA1 pyroA4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chultzhaus</w:t>
            </w:r>
            <w:proofErr w:type="spellEnd"/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., 2015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o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SNT116: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t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r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 or argB2 pyrG89? pabaA1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Takeshita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12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basA1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basA1, pyrG89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Li 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, 2007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Ap-ap1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trike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LAG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89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89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μ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μ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89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3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3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89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4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2σ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G89 pyroA4 riboB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σ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riboB2 pyroA4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Δ 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μ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μ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4 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2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89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μ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(5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x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μ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89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4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slaB</w:t>
            </w:r>
            <w:proofErr w:type="spellEnd"/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sla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slaB</w:t>
            </w:r>
            <w:proofErr w:type="spellEnd"/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sla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994329" w:rsidRPr="00F903AF" w:rsidTr="00F42275">
        <w:trPr>
          <w:jc w:val="center"/>
        </w:trPr>
        <w:tc>
          <w:tcPr>
            <w:tcW w:w="2410" w:type="dxa"/>
          </w:tcPr>
          <w:p w:rsidR="00994329" w:rsidRPr="00994329" w:rsidRDefault="00994329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la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994329" w:rsidRPr="00F42275" w:rsidRDefault="00994329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laL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994329" w:rsidRPr="00F42275" w:rsidRDefault="00994329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claL</w:t>
            </w:r>
            <w:proofErr w:type="spellEnd"/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claL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D18DF" w:rsidRPr="00F42275" w:rsidTr="00F42275">
        <w:trPr>
          <w:jc w:val="center"/>
        </w:trPr>
        <w:tc>
          <w:tcPr>
            <w:tcW w:w="2410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claL</w:t>
            </w:r>
            <w:proofErr w:type="spellEnd"/>
          </w:p>
        </w:tc>
        <w:tc>
          <w:tcPr>
            <w:tcW w:w="5665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claL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1D18DF" w:rsidRPr="00F42275" w:rsidRDefault="001D18DF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13689A" w:rsidRPr="00B22E19" w:rsidTr="00F42275">
        <w:trPr>
          <w:jc w:val="center"/>
        </w:trPr>
        <w:tc>
          <w:tcPr>
            <w:tcW w:w="2410" w:type="dxa"/>
          </w:tcPr>
          <w:p w:rsidR="0013689A" w:rsidRPr="00F42275" w:rsidRDefault="0013689A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claH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13689A" w:rsidRPr="00F42275" w:rsidRDefault="00B22E19" w:rsidP="00F117C6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Δ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</w:t>
            </w:r>
            <w:r w:rsidR="00F117C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="00F117C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117C6"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="00F117C6"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="00F117C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claH</w:t>
            </w:r>
            <w:proofErr w:type="spellEnd"/>
            <w:r w:rsidR="00F117C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="00F117C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oA</w:t>
            </w:r>
            <w:proofErr w:type="spellEnd"/>
            <w:r w:rsidR="00F117C6"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pabaA1 pyrG89</w:t>
            </w:r>
          </w:p>
        </w:tc>
        <w:tc>
          <w:tcPr>
            <w:tcW w:w="3027" w:type="dxa"/>
          </w:tcPr>
          <w:p w:rsidR="0013689A" w:rsidRPr="00F42275" w:rsidRDefault="00F117C6" w:rsidP="001D18D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117C6" w:rsidRPr="00F117C6" w:rsidTr="00F42275">
        <w:trPr>
          <w:jc w:val="center"/>
        </w:trPr>
        <w:tc>
          <w:tcPr>
            <w:tcW w:w="2410" w:type="dxa"/>
          </w:tcPr>
          <w:p w:rsidR="00F117C6" w:rsidRPr="00F42275" w:rsidRDefault="00F117C6" w:rsidP="00F117C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claH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nfA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117C6" w:rsidRPr="00F42275" w:rsidRDefault="00F117C6" w:rsidP="00F117C6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dnf</w:t>
            </w:r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claH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oA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pabaA1 pyrG89</w:t>
            </w:r>
          </w:p>
        </w:tc>
        <w:tc>
          <w:tcPr>
            <w:tcW w:w="3027" w:type="dxa"/>
          </w:tcPr>
          <w:p w:rsidR="00F117C6" w:rsidRPr="00F42275" w:rsidRDefault="00F117C6" w:rsidP="00F117C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117C6" w:rsidRPr="00F117C6" w:rsidTr="00F42275">
        <w:trPr>
          <w:jc w:val="center"/>
        </w:trPr>
        <w:tc>
          <w:tcPr>
            <w:tcW w:w="2410" w:type="dxa"/>
          </w:tcPr>
          <w:p w:rsidR="00F117C6" w:rsidRPr="00F42275" w:rsidRDefault="00F117C6" w:rsidP="00F117C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claH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nf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117C6" w:rsidRPr="00F42275" w:rsidRDefault="00F117C6" w:rsidP="00F117C6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dnfB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claH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oA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B22E1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pabaA1 pyrG89</w:t>
            </w:r>
          </w:p>
        </w:tc>
        <w:tc>
          <w:tcPr>
            <w:tcW w:w="3027" w:type="dxa"/>
          </w:tcPr>
          <w:p w:rsidR="00F117C6" w:rsidRPr="00F42275" w:rsidRDefault="00F117C6" w:rsidP="00F117C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903AF" w:rsidTr="00F42275">
        <w:trPr>
          <w:jc w:val="center"/>
        </w:trPr>
        <w:tc>
          <w:tcPr>
            <w:tcW w:w="2410" w:type="dxa"/>
          </w:tcPr>
          <w:p w:rsidR="00F903AF" w:rsidRPr="00F903AF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03A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903A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903A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F903A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laH</w:t>
            </w:r>
            <w:proofErr w:type="spellEnd"/>
            <w:r w:rsidRPr="00F903A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903AF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claH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oA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laH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GFP::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 riboB2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basA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bas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basA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bas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slaB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sla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pyrG89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claL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claL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pyrG89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Cherry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synA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Cherry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syn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uapA-GF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baA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n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r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t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gt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baA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]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BS-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baA1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-GFP 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gpdA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]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GEM-pa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nt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ntoB100 pabaA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furE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gpdA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E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]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GEM-pa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nt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ntoB100 pabaA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gpdA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]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GEM-pan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z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cy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D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fur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cnt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ntoB100 pabaA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GF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tabs>
                <w:tab w:val="left" w:pos="1740"/>
              </w:tabs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nf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baA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nfB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abaA1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py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nf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oA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t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ba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Δ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ba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1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c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μ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lc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α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μ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riboB2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3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Δ 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3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Δ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C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ba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1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Δ 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ba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>slaB</w:t>
            </w:r>
            <w:proofErr w:type="spellEnd"/>
            <w:r w:rsidRPr="00F42275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>-GF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la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Δ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abaA1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pA-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Δ::AFriboB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bpA-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abaA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Cherry-syn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Δ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Cherry-Syn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GFP-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m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yA2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tabs>
                <w:tab w:val="left" w:pos="1237"/>
              </w:tabs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riboB2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a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la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 riboB2 pabaA1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dnf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dnf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σ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laL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903AF" w:rsidTr="00F42275">
        <w:trPr>
          <w:jc w:val="center"/>
        </w:trPr>
        <w:tc>
          <w:tcPr>
            <w:tcW w:w="2410" w:type="dxa"/>
          </w:tcPr>
          <w:p w:rsidR="00F903AF" w:rsidRPr="00F903AF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proofErr w:type="spellStart"/>
            <w:r w:rsidRPr="00F903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-mRFP</w:t>
            </w:r>
            <w:proofErr w:type="spellEnd"/>
            <w:r w:rsidRPr="00F903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903A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903A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903AF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laL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ap2</w:t>
            </w:r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GFP::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903A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13689A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-mRFP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laL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riboB2 pyrG89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L-mRFP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apA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13689A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laL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Δ</w:t>
            </w:r>
            <w:proofErr w:type="spellEnd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13689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 pabaA1 pyrG89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c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lc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uap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abaA1 pyroA4 riboB2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Cherry-synA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Cherry-syn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pA-mRFP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bpA-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a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ag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la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slaB</w:t>
            </w:r>
            <w:proofErr w:type="spellEnd"/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ag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p-sla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G89 pyroA4 riboB2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 basA1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σ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basA1 pyrG89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basA</w:t>
            </w:r>
            <w:proofErr w:type="spellEnd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bas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riboB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G89 riboB2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basA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GFP</w:t>
            </w:r>
          </w:p>
        </w:tc>
        <w:tc>
          <w:tcPr>
            <w:tcW w:w="5665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hi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bas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riboB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2σ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kuAΔ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rgB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rG89 riboB2 pyroA4</w:t>
            </w:r>
          </w:p>
        </w:tc>
        <w:tc>
          <w:tcPr>
            <w:tcW w:w="3027" w:type="dxa"/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F903AF" w:rsidRPr="00F42275" w:rsidTr="00F42275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σ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GFP </w:t>
            </w:r>
            <w:proofErr w:type="spellStart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PH</w:t>
            </w:r>
            <w:r w:rsidRPr="00F422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OSBP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p2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σ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(5xGA)GFP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pyrG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yroA4::[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yroA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gpdA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m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RFP</w:t>
            </w:r>
            <w:proofErr w:type="spellEnd"/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-PH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OSBP</w:t>
            </w:r>
            <w:r w:rsidRPr="00F4227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:rsidR="00F903AF" w:rsidRPr="00F42275" w:rsidRDefault="00F903AF" w:rsidP="00F903A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227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</w:tbl>
    <w:p w:rsidR="00A15637" w:rsidRDefault="00A15637" w:rsidP="00F42275">
      <w:pPr>
        <w:spacing w:line="240" w:lineRule="auto"/>
      </w:pPr>
    </w:p>
    <w:sectPr w:rsidR="00A1563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8DF"/>
    <w:rsid w:val="0013689A"/>
    <w:rsid w:val="001D18DF"/>
    <w:rsid w:val="002E0183"/>
    <w:rsid w:val="00713218"/>
    <w:rsid w:val="00994329"/>
    <w:rsid w:val="00A15637"/>
    <w:rsid w:val="00B22E19"/>
    <w:rsid w:val="00F117C6"/>
    <w:rsid w:val="00F42275"/>
    <w:rsid w:val="00F9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0ECF58-B7E0-41F0-B505-7F3879D9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8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8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1-23T09:16:00Z</dcterms:created>
  <dcterms:modified xsi:type="dcterms:W3CDTF">2017-01-23T09:16:00Z</dcterms:modified>
</cp:coreProperties>
</file>